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5687" w:rsidRPr="00A37339" w:rsidRDefault="000A5687" w:rsidP="000A5687">
      <w:pPr>
        <w:rPr>
          <w:rFonts w:ascii="Times New Roman" w:eastAsia="宋体" w:hAnsi="Times New Roman" w:cs="Times New Roman"/>
          <w:sz w:val="16"/>
          <w:szCs w:val="20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0"/>
          <w:szCs w:val="20"/>
          <w:lang w:val="de-CH"/>
        </w:rPr>
        <w:t xml:space="preserve">S3 Table. </w:t>
      </w:r>
      <w:r w:rsidRPr="00A37339">
        <w:rPr>
          <w:rFonts w:ascii="Times New Roman" w:eastAsia="宋体" w:hAnsi="Times New Roman" w:cs="Times New Roman" w:hint="eastAsia"/>
          <w:sz w:val="20"/>
          <w:szCs w:val="20"/>
        </w:rPr>
        <w:t>Questions for the studied diseases in our questionnaire for the present study</w:t>
      </w:r>
      <w:r>
        <w:rPr>
          <w:rFonts w:ascii="Times New Roman" w:eastAsia="宋体" w:hAnsi="Times New Roman" w:cs="Times New Roman" w:hint="eastAsia"/>
          <w:sz w:val="20"/>
          <w:szCs w:val="20"/>
        </w:rPr>
        <w:t>.</w:t>
      </w:r>
    </w:p>
    <w:tbl>
      <w:tblPr>
        <w:tblW w:w="91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4329"/>
        <w:gridCol w:w="3120"/>
      </w:tblGrid>
      <w:tr w:rsidR="000A5687" w:rsidRPr="00A37339" w:rsidTr="00713037">
        <w:trPr>
          <w:trHeight w:val="285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:rsidR="000A5687" w:rsidRPr="00A37339" w:rsidRDefault="000A5687" w:rsidP="007130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sease</w:t>
            </w:r>
          </w:p>
        </w:tc>
        <w:tc>
          <w:tcPr>
            <w:tcW w:w="4329" w:type="dxa"/>
            <w:shd w:val="clear" w:color="auto" w:fill="auto"/>
            <w:noWrap/>
            <w:hideMark/>
          </w:tcPr>
          <w:p w:rsidR="000A5687" w:rsidRPr="00A37339" w:rsidRDefault="000A5687" w:rsidP="007130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stion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:rsidR="000A5687" w:rsidRPr="00A37339" w:rsidRDefault="000A5687" w:rsidP="0071303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swer</w:t>
            </w:r>
          </w:p>
        </w:tc>
      </w:tr>
      <w:tr w:rsidR="000A5687" w:rsidRPr="00A37339" w:rsidTr="00713037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:rsidR="000A5687" w:rsidRPr="00A37339" w:rsidRDefault="000A5687" w:rsidP="007130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eeze, ever</w:t>
            </w:r>
          </w:p>
        </w:tc>
        <w:tc>
          <w:tcPr>
            <w:tcW w:w="4329" w:type="dxa"/>
            <w:shd w:val="clear" w:color="auto" w:fill="auto"/>
            <w:noWrap/>
            <w:hideMark/>
          </w:tcPr>
          <w:p w:rsidR="000A5687" w:rsidRPr="00A37339" w:rsidRDefault="000A5687" w:rsidP="007130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as your child ever had wheezing or whistling in the chest at any time in the past? </w:t>
            </w: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re than one alternative possible</w:t>
            </w: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:rsidR="000A5687" w:rsidRPr="00A37339" w:rsidRDefault="000A5687" w:rsidP="000A5687">
            <w:pPr>
              <w:widowControl/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or to 1 year of age</w:t>
            </w:r>
          </w:p>
          <w:p w:rsidR="000A5687" w:rsidRPr="00A37339" w:rsidRDefault="000A5687" w:rsidP="000A5687">
            <w:pPr>
              <w:widowControl/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Yes, </w:t>
            </w: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-2 years of age</w:t>
            </w:r>
          </w:p>
          <w:p w:rsidR="000A5687" w:rsidRPr="00A37339" w:rsidRDefault="000A5687" w:rsidP="000A5687">
            <w:pPr>
              <w:widowControl/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Yes, </w:t>
            </w: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years of age</w:t>
            </w:r>
          </w:p>
          <w:p w:rsidR="000A5687" w:rsidRPr="00A37339" w:rsidRDefault="000A5687" w:rsidP="000A5687">
            <w:pPr>
              <w:widowControl/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es, more than</w:t>
            </w: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 years of age</w:t>
            </w:r>
          </w:p>
          <w:p w:rsidR="000A5687" w:rsidRPr="00A37339" w:rsidRDefault="000A5687" w:rsidP="000A5687">
            <w:pPr>
              <w:widowControl/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0A5687" w:rsidRPr="00A37339" w:rsidTr="00713037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:rsidR="000A5687" w:rsidRPr="00A37339" w:rsidRDefault="000A5687" w:rsidP="007130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eeze in last 12 months</w:t>
            </w:r>
          </w:p>
        </w:tc>
        <w:tc>
          <w:tcPr>
            <w:tcW w:w="4329" w:type="dxa"/>
            <w:shd w:val="clear" w:color="auto" w:fill="auto"/>
            <w:noWrap/>
            <w:hideMark/>
          </w:tcPr>
          <w:p w:rsidR="000A5687" w:rsidRPr="00A37339" w:rsidRDefault="000A5687" w:rsidP="007130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as your child had wheezing or whistling in the chest in the last 12 months? </w:t>
            </w: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re than one alternative possible</w:t>
            </w: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:rsidR="000A5687" w:rsidRPr="00A37339" w:rsidRDefault="000A5687" w:rsidP="000A5687">
            <w:pPr>
              <w:widowControl/>
              <w:numPr>
                <w:ilvl w:val="0"/>
                <w:numId w:val="2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 w</w:t>
            </w: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n having a cold</w:t>
            </w:r>
          </w:p>
          <w:p w:rsidR="000A5687" w:rsidRPr="00A37339" w:rsidRDefault="000A5687" w:rsidP="000A5687">
            <w:pPr>
              <w:widowControl/>
              <w:numPr>
                <w:ilvl w:val="0"/>
                <w:numId w:val="2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 d</w:t>
            </w: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ing exercise</w:t>
            </w:r>
          </w:p>
          <w:p w:rsidR="000A5687" w:rsidRPr="00A37339" w:rsidRDefault="000A5687" w:rsidP="000A5687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 w</w:t>
            </w: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n playing or being outdoors</w:t>
            </w:r>
          </w:p>
          <w:p w:rsidR="000A5687" w:rsidRPr="00A37339" w:rsidRDefault="000A5687" w:rsidP="000A5687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 w</w:t>
            </w: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n laughing or </w:t>
            </w: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ry</w:t>
            </w: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g</w:t>
            </w:r>
          </w:p>
          <w:p w:rsidR="000A5687" w:rsidRPr="00A37339" w:rsidRDefault="000A5687" w:rsidP="000A5687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 i</w:t>
            </w: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 contact with furred animals</w:t>
            </w:r>
          </w:p>
          <w:p w:rsidR="000A5687" w:rsidRPr="00A37339" w:rsidRDefault="000A5687" w:rsidP="000A5687">
            <w:pPr>
              <w:widowControl/>
              <w:numPr>
                <w:ilvl w:val="0"/>
                <w:numId w:val="2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0A5687" w:rsidRPr="00A37339" w:rsidTr="00713037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:rsidR="000A5687" w:rsidRPr="00A37339" w:rsidRDefault="000A5687" w:rsidP="007130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y cough in last 12 months</w:t>
            </w:r>
          </w:p>
        </w:tc>
        <w:tc>
          <w:tcPr>
            <w:tcW w:w="4329" w:type="dxa"/>
            <w:shd w:val="clear" w:color="auto" w:fill="auto"/>
            <w:noWrap/>
            <w:hideMark/>
          </w:tcPr>
          <w:p w:rsidR="000A5687" w:rsidRPr="00A37339" w:rsidRDefault="000A5687" w:rsidP="007130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n the last 12 months, has your child had a dry cough at night for more than two weeks, apart from a cough associated with a cold or chest infection?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:rsidR="000A5687" w:rsidRPr="00A37339" w:rsidRDefault="000A5687" w:rsidP="000A5687">
            <w:pPr>
              <w:widowControl/>
              <w:numPr>
                <w:ilvl w:val="0"/>
                <w:numId w:val="2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  <w:p w:rsidR="000A5687" w:rsidRPr="00A37339" w:rsidRDefault="000A5687" w:rsidP="000A5687">
            <w:pPr>
              <w:widowControl/>
              <w:numPr>
                <w:ilvl w:val="0"/>
                <w:numId w:val="2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  <w:p w:rsidR="000A5687" w:rsidRPr="00A37339" w:rsidRDefault="000A5687" w:rsidP="0071303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5687" w:rsidRPr="00A37339" w:rsidTr="00713037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:rsidR="000A5687" w:rsidRPr="00A37339" w:rsidRDefault="000A5687" w:rsidP="007130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ctor diagnosed asthma</w:t>
            </w:r>
          </w:p>
        </w:tc>
        <w:tc>
          <w:tcPr>
            <w:tcW w:w="4329" w:type="dxa"/>
            <w:shd w:val="clear" w:color="auto" w:fill="auto"/>
            <w:noWrap/>
            <w:hideMark/>
          </w:tcPr>
          <w:p w:rsidR="000A5687" w:rsidRPr="00A37339" w:rsidRDefault="000A5687" w:rsidP="007130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s your child been diagnosed with asthma by a doctor?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:rsidR="000A5687" w:rsidRPr="00A37339" w:rsidRDefault="000A5687" w:rsidP="000A5687">
            <w:pPr>
              <w:widowControl/>
              <w:numPr>
                <w:ilvl w:val="0"/>
                <w:numId w:val="2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  <w:p w:rsidR="000A5687" w:rsidRPr="00A37339" w:rsidRDefault="000A5687" w:rsidP="000A5687">
            <w:pPr>
              <w:widowControl/>
              <w:numPr>
                <w:ilvl w:val="0"/>
                <w:numId w:val="2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0A5687" w:rsidRPr="00A37339" w:rsidTr="00713037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:rsidR="000A5687" w:rsidRPr="00A37339" w:rsidRDefault="000A5687" w:rsidP="007130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oup, ever</w:t>
            </w:r>
          </w:p>
        </w:tc>
        <w:tc>
          <w:tcPr>
            <w:tcW w:w="4329" w:type="dxa"/>
            <w:shd w:val="clear" w:color="auto" w:fill="auto"/>
            <w:noWrap/>
            <w:hideMark/>
          </w:tcPr>
          <w:p w:rsidR="000A5687" w:rsidRPr="00A37339" w:rsidRDefault="000A5687" w:rsidP="007130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s your child had croup (breathing difficulties with server (dry) cough)?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:rsidR="000A5687" w:rsidRPr="00A37339" w:rsidRDefault="000A5687" w:rsidP="000A5687">
            <w:pPr>
              <w:widowControl/>
              <w:numPr>
                <w:ilvl w:val="0"/>
                <w:numId w:val="2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  <w:p w:rsidR="000A5687" w:rsidRPr="00A37339" w:rsidRDefault="000A5687" w:rsidP="000A5687">
            <w:pPr>
              <w:widowControl/>
              <w:numPr>
                <w:ilvl w:val="0"/>
                <w:numId w:val="2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0A5687" w:rsidRPr="00A37339" w:rsidTr="00713037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:rsidR="000A5687" w:rsidRPr="00A37339" w:rsidRDefault="000A5687" w:rsidP="007130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neumonia, ever</w:t>
            </w:r>
          </w:p>
        </w:tc>
        <w:tc>
          <w:tcPr>
            <w:tcW w:w="4329" w:type="dxa"/>
            <w:shd w:val="clear" w:color="auto" w:fill="auto"/>
            <w:noWrap/>
            <w:hideMark/>
          </w:tcPr>
          <w:p w:rsidR="000A5687" w:rsidRPr="00A37339" w:rsidRDefault="000A5687" w:rsidP="007130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s your child been diagnosed with pneumonia by a doctor?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:rsidR="000A5687" w:rsidRPr="00A37339" w:rsidRDefault="000A5687" w:rsidP="000A5687">
            <w:pPr>
              <w:widowControl/>
              <w:numPr>
                <w:ilvl w:val="0"/>
                <w:numId w:val="2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  <w:p w:rsidR="000A5687" w:rsidRPr="00A37339" w:rsidRDefault="000A5687" w:rsidP="000A5687">
            <w:pPr>
              <w:widowControl/>
              <w:numPr>
                <w:ilvl w:val="0"/>
                <w:numId w:val="2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0A5687" w:rsidRPr="00A37339" w:rsidTr="00713037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:rsidR="000A5687" w:rsidRPr="00A37339" w:rsidRDefault="000A5687" w:rsidP="007130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initis, ever</w:t>
            </w:r>
          </w:p>
        </w:tc>
        <w:tc>
          <w:tcPr>
            <w:tcW w:w="4329" w:type="dxa"/>
            <w:shd w:val="clear" w:color="auto" w:fill="auto"/>
            <w:noWrap/>
            <w:hideMark/>
          </w:tcPr>
          <w:p w:rsidR="000A5687" w:rsidRPr="00A37339" w:rsidRDefault="000A5687" w:rsidP="007130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as your child ever had a problem with sneezing, or a runny, or a blocked nose when he / she did not have a cold or a flu? </w:t>
            </w: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re than one alternative possible</w:t>
            </w: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:rsidR="000A5687" w:rsidRPr="00A37339" w:rsidRDefault="000A5687" w:rsidP="000A5687">
            <w:pPr>
              <w:widowControl/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or to 1 year of age</w:t>
            </w:r>
          </w:p>
          <w:p w:rsidR="000A5687" w:rsidRPr="00A37339" w:rsidRDefault="000A5687" w:rsidP="000A5687">
            <w:pPr>
              <w:widowControl/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Yes, </w:t>
            </w: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-2 years of age</w:t>
            </w:r>
          </w:p>
          <w:p w:rsidR="000A5687" w:rsidRPr="00A37339" w:rsidRDefault="000A5687" w:rsidP="000A5687">
            <w:pPr>
              <w:widowControl/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Yes, </w:t>
            </w: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years of age</w:t>
            </w:r>
          </w:p>
          <w:p w:rsidR="000A5687" w:rsidRPr="00A37339" w:rsidRDefault="000A5687" w:rsidP="000A5687">
            <w:pPr>
              <w:widowControl/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es, more than</w:t>
            </w: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 years of age</w:t>
            </w:r>
          </w:p>
          <w:p w:rsidR="000A5687" w:rsidRPr="00A37339" w:rsidRDefault="000A5687" w:rsidP="000A5687">
            <w:pPr>
              <w:widowControl/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0A5687" w:rsidRPr="00A37339" w:rsidTr="00713037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:rsidR="000A5687" w:rsidRPr="00A37339" w:rsidRDefault="000A5687" w:rsidP="007130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initis in last 12 months</w:t>
            </w:r>
          </w:p>
        </w:tc>
        <w:tc>
          <w:tcPr>
            <w:tcW w:w="4329" w:type="dxa"/>
            <w:shd w:val="clear" w:color="auto" w:fill="auto"/>
            <w:noWrap/>
            <w:hideMark/>
          </w:tcPr>
          <w:p w:rsidR="000A5687" w:rsidRPr="00A37339" w:rsidRDefault="000A5687" w:rsidP="007130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 the past 12 months, has your child had a problem with sneezing, or a runny, or a blocked nose when he / she did not have a cold or the flu?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:rsidR="000A5687" w:rsidRPr="00A37339" w:rsidRDefault="000A5687" w:rsidP="000A5687">
            <w:pPr>
              <w:widowControl/>
              <w:numPr>
                <w:ilvl w:val="0"/>
                <w:numId w:val="2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  <w:p w:rsidR="000A5687" w:rsidRPr="00A37339" w:rsidRDefault="000A5687" w:rsidP="000A5687">
            <w:pPr>
              <w:widowControl/>
              <w:numPr>
                <w:ilvl w:val="0"/>
                <w:numId w:val="2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0A5687" w:rsidRPr="00A37339" w:rsidTr="00713037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:rsidR="000A5687" w:rsidRPr="00A37339" w:rsidRDefault="000A5687" w:rsidP="007130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initis on pet exposure</w:t>
            </w:r>
          </w:p>
        </w:tc>
        <w:tc>
          <w:tcPr>
            <w:tcW w:w="4329" w:type="dxa"/>
            <w:shd w:val="clear" w:color="auto" w:fill="auto"/>
            <w:noWrap/>
            <w:hideMark/>
          </w:tcPr>
          <w:p w:rsidR="000A5687" w:rsidRPr="00A37339" w:rsidRDefault="000A5687" w:rsidP="007130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 the past 12 months, has your child had a problem with sneezing, a runny or a blocked nose, or itchy-watery eyes after been in contact with furred animals?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:rsidR="000A5687" w:rsidRPr="00A37339" w:rsidRDefault="000A5687" w:rsidP="000A5687">
            <w:pPr>
              <w:widowControl/>
              <w:numPr>
                <w:ilvl w:val="0"/>
                <w:numId w:val="2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  <w:p w:rsidR="000A5687" w:rsidRPr="00A37339" w:rsidRDefault="000A5687" w:rsidP="000A5687">
            <w:pPr>
              <w:widowControl/>
              <w:numPr>
                <w:ilvl w:val="0"/>
                <w:numId w:val="2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0A5687" w:rsidRPr="00A37339" w:rsidTr="00713037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</w:tcPr>
          <w:p w:rsidR="000A5687" w:rsidRPr="00A37339" w:rsidRDefault="000A5687" w:rsidP="007130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initis on pollen exposure</w:t>
            </w:r>
          </w:p>
        </w:tc>
        <w:tc>
          <w:tcPr>
            <w:tcW w:w="4329" w:type="dxa"/>
            <w:shd w:val="clear" w:color="auto" w:fill="auto"/>
            <w:noWrap/>
          </w:tcPr>
          <w:p w:rsidR="000A5687" w:rsidRPr="00A37339" w:rsidRDefault="000A5687" w:rsidP="007130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 the past 12 months, has your child had a problem with sneezing, a runny or a blocked nose, or itchy-watery eyes after been in contact with pollen?</w:t>
            </w:r>
          </w:p>
        </w:tc>
        <w:tc>
          <w:tcPr>
            <w:tcW w:w="3120" w:type="dxa"/>
            <w:shd w:val="clear" w:color="auto" w:fill="auto"/>
            <w:noWrap/>
          </w:tcPr>
          <w:p w:rsidR="000A5687" w:rsidRPr="00A37339" w:rsidRDefault="000A5687" w:rsidP="000A5687">
            <w:pPr>
              <w:widowControl/>
              <w:numPr>
                <w:ilvl w:val="0"/>
                <w:numId w:val="2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  <w:p w:rsidR="000A5687" w:rsidRPr="00A37339" w:rsidRDefault="000A5687" w:rsidP="000A5687">
            <w:pPr>
              <w:widowControl/>
              <w:numPr>
                <w:ilvl w:val="0"/>
                <w:numId w:val="2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0A5687" w:rsidRPr="00A37339" w:rsidTr="00713037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</w:tcPr>
          <w:p w:rsidR="000A5687" w:rsidRPr="00A37339" w:rsidRDefault="000A5687" w:rsidP="007130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ctor diagnosed hay fever</w:t>
            </w:r>
          </w:p>
        </w:tc>
        <w:tc>
          <w:tcPr>
            <w:tcW w:w="4329" w:type="dxa"/>
            <w:shd w:val="clear" w:color="auto" w:fill="auto"/>
            <w:noWrap/>
          </w:tcPr>
          <w:p w:rsidR="000A5687" w:rsidRPr="00A37339" w:rsidRDefault="000A5687" w:rsidP="007130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s your child been diagnosed with hay fever or allergic rhinitis by a doctor?</w:t>
            </w:r>
          </w:p>
        </w:tc>
        <w:tc>
          <w:tcPr>
            <w:tcW w:w="3120" w:type="dxa"/>
            <w:shd w:val="clear" w:color="auto" w:fill="auto"/>
            <w:noWrap/>
          </w:tcPr>
          <w:p w:rsidR="000A5687" w:rsidRPr="00A37339" w:rsidRDefault="000A5687" w:rsidP="000A5687">
            <w:pPr>
              <w:widowControl/>
              <w:numPr>
                <w:ilvl w:val="0"/>
                <w:numId w:val="2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  <w:p w:rsidR="000A5687" w:rsidRPr="00A37339" w:rsidRDefault="000A5687" w:rsidP="000A5687">
            <w:pPr>
              <w:widowControl/>
              <w:numPr>
                <w:ilvl w:val="0"/>
                <w:numId w:val="2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</w:tbl>
    <w:p w:rsidR="000A5687" w:rsidRDefault="000A5687" w:rsidP="000A5687">
      <w:pPr>
        <w:rPr>
          <w:rFonts w:ascii="Times New Roman" w:eastAsia="宋体" w:hAnsi="Times New Roman" w:cs="Times New Roman"/>
          <w:b/>
          <w:sz w:val="16"/>
          <w:szCs w:val="20"/>
        </w:rPr>
      </w:pPr>
    </w:p>
    <w:p w:rsidR="000A5687" w:rsidRDefault="000A5687" w:rsidP="000A5687">
      <w:r w:rsidRPr="00A37339">
        <w:rPr>
          <w:rFonts w:ascii="Times New Roman" w:eastAsia="宋体" w:hAnsi="Times New Roman" w:cs="Times New Roman" w:hint="eastAsia"/>
          <w:b/>
          <w:sz w:val="20"/>
          <w:szCs w:val="20"/>
        </w:rPr>
        <w:lastRenderedPageBreak/>
        <w:t>S</w:t>
      </w:r>
      <w:r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3 </w:t>
      </w:r>
      <w:r w:rsidRPr="00A37339">
        <w:rPr>
          <w:rFonts w:ascii="Times New Roman" w:eastAsia="宋体" w:hAnsi="Times New Roman" w:cs="Times New Roman" w:hint="eastAsia"/>
          <w:b/>
          <w:sz w:val="20"/>
          <w:szCs w:val="20"/>
        </w:rPr>
        <w:t>Table</w:t>
      </w:r>
      <w:r>
        <w:rPr>
          <w:rFonts w:ascii="Times New Roman" w:eastAsia="宋体" w:hAnsi="Times New Roman" w:cs="Times New Roman" w:hint="eastAsia"/>
          <w:b/>
          <w:sz w:val="20"/>
          <w:szCs w:val="20"/>
        </w:rPr>
        <w:t>.</w:t>
      </w:r>
      <w:r w:rsidRPr="00A37339"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 </w:t>
      </w:r>
      <w:r w:rsidRPr="00A37339">
        <w:rPr>
          <w:rFonts w:ascii="Times New Roman" w:eastAsia="宋体" w:hAnsi="Times New Roman" w:cs="Times New Roman" w:hint="eastAsia"/>
          <w:sz w:val="20"/>
          <w:szCs w:val="20"/>
        </w:rPr>
        <w:t>Continued.</w:t>
      </w:r>
    </w:p>
    <w:tbl>
      <w:tblPr>
        <w:tblW w:w="91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4435"/>
        <w:gridCol w:w="3014"/>
      </w:tblGrid>
      <w:tr w:rsidR="000A5687" w:rsidRPr="00A37339" w:rsidTr="00713037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</w:tcPr>
          <w:p w:rsidR="000A5687" w:rsidRPr="00A37339" w:rsidRDefault="000A5687" w:rsidP="007130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>Eczema, ever</w:t>
            </w:r>
          </w:p>
        </w:tc>
        <w:tc>
          <w:tcPr>
            <w:tcW w:w="4435" w:type="dxa"/>
            <w:shd w:val="clear" w:color="auto" w:fill="auto"/>
            <w:noWrap/>
          </w:tcPr>
          <w:p w:rsidR="000A5687" w:rsidRPr="00A37339" w:rsidRDefault="000A5687" w:rsidP="007130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 xml:space="preserve">Has your child ever had an itchy rash (eczema), which was coming and going for the last 6 months? </w:t>
            </w:r>
          </w:p>
          <w:p w:rsidR="000A5687" w:rsidRPr="00A37339" w:rsidRDefault="000A5687" w:rsidP="007130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14" w:type="dxa"/>
            <w:shd w:val="clear" w:color="auto" w:fill="auto"/>
            <w:noWrap/>
          </w:tcPr>
          <w:p w:rsidR="000A5687" w:rsidRPr="00A37339" w:rsidRDefault="000A5687" w:rsidP="000A5687">
            <w:pPr>
              <w:widowControl/>
              <w:numPr>
                <w:ilvl w:val="0"/>
                <w:numId w:val="3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>Yes</w:t>
            </w: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6"/>
              </w:rPr>
              <w:t>, p</w:t>
            </w: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>rior to 1 year of age</w:t>
            </w:r>
          </w:p>
          <w:p w:rsidR="000A5687" w:rsidRPr="00A37339" w:rsidRDefault="000A5687" w:rsidP="000A5687">
            <w:pPr>
              <w:widowControl/>
              <w:numPr>
                <w:ilvl w:val="0"/>
                <w:numId w:val="3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6"/>
              </w:rPr>
              <w:t xml:space="preserve">Yes, </w:t>
            </w: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>1</w:t>
            </w: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6"/>
              </w:rPr>
              <w:t>-</w:t>
            </w: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>2 years of age</w:t>
            </w:r>
          </w:p>
          <w:p w:rsidR="000A5687" w:rsidRPr="00A37339" w:rsidRDefault="000A5687" w:rsidP="000A5687">
            <w:pPr>
              <w:widowControl/>
              <w:numPr>
                <w:ilvl w:val="0"/>
                <w:numId w:val="3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6"/>
              </w:rPr>
              <w:t xml:space="preserve">Yes, </w:t>
            </w: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>3</w:t>
            </w: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6"/>
              </w:rPr>
              <w:t>-</w:t>
            </w: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>4 years of age</w:t>
            </w:r>
          </w:p>
          <w:p w:rsidR="000A5687" w:rsidRPr="00A37339" w:rsidRDefault="000A5687" w:rsidP="000A5687">
            <w:pPr>
              <w:widowControl/>
              <w:numPr>
                <w:ilvl w:val="0"/>
                <w:numId w:val="3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6"/>
              </w:rPr>
              <w:t>Yes, after</w:t>
            </w: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 xml:space="preserve"> 4 years of age</w:t>
            </w:r>
          </w:p>
          <w:p w:rsidR="000A5687" w:rsidRPr="00A37339" w:rsidRDefault="000A5687" w:rsidP="000A5687">
            <w:pPr>
              <w:widowControl/>
              <w:numPr>
                <w:ilvl w:val="0"/>
                <w:numId w:val="3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>No</w:t>
            </w:r>
          </w:p>
        </w:tc>
      </w:tr>
      <w:tr w:rsidR="000A5687" w:rsidRPr="00A37339" w:rsidTr="00713037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</w:tcPr>
          <w:p w:rsidR="000A5687" w:rsidRPr="00A37339" w:rsidRDefault="000A5687" w:rsidP="0071303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>Eczema in last 12 months</w:t>
            </w:r>
          </w:p>
        </w:tc>
        <w:tc>
          <w:tcPr>
            <w:tcW w:w="4435" w:type="dxa"/>
            <w:shd w:val="clear" w:color="auto" w:fill="auto"/>
            <w:noWrap/>
          </w:tcPr>
          <w:p w:rsidR="000A5687" w:rsidRPr="00A37339" w:rsidRDefault="000A5687" w:rsidP="007130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>Has your child had this itchy rash at any time in the last 12 months?</w:t>
            </w:r>
          </w:p>
        </w:tc>
        <w:tc>
          <w:tcPr>
            <w:tcW w:w="3014" w:type="dxa"/>
            <w:shd w:val="clear" w:color="auto" w:fill="auto"/>
            <w:noWrap/>
          </w:tcPr>
          <w:p w:rsidR="000A5687" w:rsidRPr="00A37339" w:rsidRDefault="000A5687" w:rsidP="000A5687">
            <w:pPr>
              <w:widowControl/>
              <w:numPr>
                <w:ilvl w:val="0"/>
                <w:numId w:val="2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>Yes</w:t>
            </w:r>
          </w:p>
          <w:p w:rsidR="000A5687" w:rsidRPr="00A37339" w:rsidRDefault="000A5687" w:rsidP="000A5687">
            <w:pPr>
              <w:widowControl/>
              <w:numPr>
                <w:ilvl w:val="0"/>
                <w:numId w:val="2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>No</w:t>
            </w:r>
          </w:p>
        </w:tc>
      </w:tr>
      <w:tr w:rsidR="000A5687" w:rsidRPr="00A37339" w:rsidTr="00713037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</w:tcPr>
          <w:p w:rsidR="000A5687" w:rsidRPr="00A37339" w:rsidRDefault="000A5687" w:rsidP="0071303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>Food allergy</w:t>
            </w:r>
          </w:p>
        </w:tc>
        <w:tc>
          <w:tcPr>
            <w:tcW w:w="4435" w:type="dxa"/>
            <w:shd w:val="clear" w:color="auto" w:fill="auto"/>
            <w:noWrap/>
          </w:tcPr>
          <w:p w:rsidR="000A5687" w:rsidRPr="00A37339" w:rsidRDefault="000A5687" w:rsidP="007130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 xml:space="preserve">Has the child at any time had allergic irritations such as eczema, nettle-rash, </w:t>
            </w:r>
            <w:proofErr w:type="spellStart"/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>diarrhoea</w:t>
            </w:r>
            <w:proofErr w:type="spellEnd"/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 xml:space="preserve">, swollen lips or eyes caused by the listed foods below? </w:t>
            </w: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6"/>
              </w:rPr>
              <w:t>(</w:t>
            </w: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>More than one alternative possible</w:t>
            </w: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6"/>
              </w:rPr>
              <w:t>)</w:t>
            </w:r>
          </w:p>
          <w:p w:rsidR="000A5687" w:rsidRPr="00A37339" w:rsidRDefault="000A5687" w:rsidP="007130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3014" w:type="dxa"/>
            <w:shd w:val="clear" w:color="auto" w:fill="auto"/>
            <w:noWrap/>
          </w:tcPr>
          <w:p w:rsidR="000A5687" w:rsidRPr="00A37339" w:rsidRDefault="000A5687" w:rsidP="000A5687">
            <w:pPr>
              <w:widowControl/>
              <w:numPr>
                <w:ilvl w:val="0"/>
                <w:numId w:val="4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>Yes</w:t>
            </w: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6"/>
              </w:rPr>
              <w:t>, e</w:t>
            </w: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>gg</w:t>
            </w:r>
          </w:p>
          <w:p w:rsidR="000A5687" w:rsidRPr="00A37339" w:rsidRDefault="000A5687" w:rsidP="000A5687">
            <w:pPr>
              <w:widowControl/>
              <w:numPr>
                <w:ilvl w:val="0"/>
                <w:numId w:val="4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>Yes</w:t>
            </w: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6"/>
              </w:rPr>
              <w:t xml:space="preserve">, sea food </w:t>
            </w:r>
          </w:p>
          <w:p w:rsidR="000A5687" w:rsidRPr="00A37339" w:rsidRDefault="000A5687" w:rsidP="000A5687">
            <w:pPr>
              <w:widowControl/>
              <w:numPr>
                <w:ilvl w:val="0"/>
                <w:numId w:val="4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>Yes</w:t>
            </w: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6"/>
              </w:rPr>
              <w:t>, meat</w:t>
            </w:r>
          </w:p>
          <w:p w:rsidR="000A5687" w:rsidRPr="00A37339" w:rsidRDefault="000A5687" w:rsidP="000A5687">
            <w:pPr>
              <w:widowControl/>
              <w:numPr>
                <w:ilvl w:val="0"/>
                <w:numId w:val="4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>Yes</w:t>
            </w: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6"/>
              </w:rPr>
              <w:t>, v</w:t>
            </w: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>egetable</w:t>
            </w:r>
          </w:p>
          <w:p w:rsidR="000A5687" w:rsidRPr="00A37339" w:rsidRDefault="000A5687" w:rsidP="000A5687">
            <w:pPr>
              <w:widowControl/>
              <w:numPr>
                <w:ilvl w:val="0"/>
                <w:numId w:val="4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>Yes</w:t>
            </w: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6"/>
              </w:rPr>
              <w:t>, f</w:t>
            </w: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 xml:space="preserve">lour </w:t>
            </w:r>
          </w:p>
          <w:p w:rsidR="000A5687" w:rsidRPr="00A37339" w:rsidRDefault="000A5687" w:rsidP="000A5687">
            <w:pPr>
              <w:widowControl/>
              <w:numPr>
                <w:ilvl w:val="0"/>
                <w:numId w:val="4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>Yes</w:t>
            </w: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6"/>
              </w:rPr>
              <w:t>, b</w:t>
            </w: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 xml:space="preserve">ean </w:t>
            </w:r>
          </w:p>
          <w:p w:rsidR="000A5687" w:rsidRPr="00A37339" w:rsidRDefault="000A5687" w:rsidP="000A5687">
            <w:pPr>
              <w:widowControl/>
              <w:numPr>
                <w:ilvl w:val="0"/>
                <w:numId w:val="4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>Yes</w:t>
            </w: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6"/>
              </w:rPr>
              <w:t>, f</w:t>
            </w: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>ruit</w:t>
            </w:r>
          </w:p>
          <w:p w:rsidR="000A5687" w:rsidRPr="00A37339" w:rsidRDefault="000A5687" w:rsidP="000A5687">
            <w:pPr>
              <w:widowControl/>
              <w:numPr>
                <w:ilvl w:val="0"/>
                <w:numId w:val="4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>Yes</w:t>
            </w: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6"/>
              </w:rPr>
              <w:t>, m</w:t>
            </w: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>ilk or dairy product</w:t>
            </w:r>
          </w:p>
          <w:p w:rsidR="000A5687" w:rsidRPr="00A37339" w:rsidRDefault="000A5687" w:rsidP="000A5687">
            <w:pPr>
              <w:widowControl/>
              <w:numPr>
                <w:ilvl w:val="0"/>
                <w:numId w:val="4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>Yes</w:t>
            </w: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6"/>
              </w:rPr>
              <w:t>, n</w:t>
            </w: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 xml:space="preserve">ut, </w:t>
            </w: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6"/>
              </w:rPr>
              <w:t>(p</w:t>
            </w: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>eanut</w:t>
            </w: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6"/>
              </w:rPr>
              <w:t>, walnut etc.)</w:t>
            </w:r>
          </w:p>
          <w:p w:rsidR="000A5687" w:rsidRPr="00A37339" w:rsidRDefault="000A5687" w:rsidP="000A5687">
            <w:pPr>
              <w:widowControl/>
              <w:numPr>
                <w:ilvl w:val="0"/>
                <w:numId w:val="4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>Yes</w:t>
            </w: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6"/>
              </w:rPr>
              <w:t>, o</w:t>
            </w: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>ther</w:t>
            </w:r>
          </w:p>
          <w:p w:rsidR="000A5687" w:rsidRPr="00A37339" w:rsidRDefault="000A5687" w:rsidP="000A5687">
            <w:pPr>
              <w:widowControl/>
              <w:numPr>
                <w:ilvl w:val="0"/>
                <w:numId w:val="4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>No</w:t>
            </w:r>
          </w:p>
          <w:p w:rsidR="000A5687" w:rsidRPr="00A37339" w:rsidRDefault="000A5687" w:rsidP="000A5687">
            <w:pPr>
              <w:widowControl/>
              <w:numPr>
                <w:ilvl w:val="0"/>
                <w:numId w:val="4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>Not known</w:t>
            </w:r>
          </w:p>
        </w:tc>
      </w:tr>
      <w:tr w:rsidR="000A5687" w:rsidRPr="00A37339" w:rsidTr="00713037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</w:tcPr>
          <w:p w:rsidR="000A5687" w:rsidRPr="00A37339" w:rsidRDefault="000A5687" w:rsidP="0071303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>Otitis m</w:t>
            </w: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6"/>
              </w:rPr>
              <w:t>edia</w:t>
            </w:r>
          </w:p>
        </w:tc>
        <w:tc>
          <w:tcPr>
            <w:tcW w:w="4435" w:type="dxa"/>
            <w:shd w:val="clear" w:color="auto" w:fill="auto"/>
            <w:noWrap/>
          </w:tcPr>
          <w:p w:rsidR="000A5687" w:rsidRPr="00A37339" w:rsidRDefault="000A5687" w:rsidP="0071303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>Has your child ever had inflammations of the ears?</w:t>
            </w:r>
          </w:p>
          <w:p w:rsidR="000A5687" w:rsidRPr="00A37339" w:rsidRDefault="000A5687" w:rsidP="00713037">
            <w:pPr>
              <w:widowControl/>
              <w:ind w:left="42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3014" w:type="dxa"/>
            <w:shd w:val="clear" w:color="auto" w:fill="auto"/>
            <w:noWrap/>
          </w:tcPr>
          <w:p w:rsidR="000A5687" w:rsidRPr="00A37339" w:rsidRDefault="000A5687" w:rsidP="000A5687">
            <w:pPr>
              <w:widowControl/>
              <w:numPr>
                <w:ilvl w:val="0"/>
                <w:numId w:val="4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>Yes, 1 – 2 times</w:t>
            </w:r>
          </w:p>
          <w:p w:rsidR="000A5687" w:rsidRPr="00A37339" w:rsidRDefault="000A5687" w:rsidP="000A5687">
            <w:pPr>
              <w:widowControl/>
              <w:numPr>
                <w:ilvl w:val="0"/>
                <w:numId w:val="4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>Yes, 3 – 5 times</w:t>
            </w:r>
          </w:p>
          <w:p w:rsidR="000A5687" w:rsidRPr="00A37339" w:rsidRDefault="000A5687" w:rsidP="000A5687">
            <w:pPr>
              <w:widowControl/>
              <w:numPr>
                <w:ilvl w:val="0"/>
                <w:numId w:val="4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>Yes, more than 5 times</w:t>
            </w:r>
          </w:p>
          <w:p w:rsidR="000A5687" w:rsidRPr="00A37339" w:rsidRDefault="000A5687" w:rsidP="000A5687">
            <w:pPr>
              <w:widowControl/>
              <w:numPr>
                <w:ilvl w:val="0"/>
                <w:numId w:val="4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>No</w:t>
            </w:r>
          </w:p>
        </w:tc>
      </w:tr>
      <w:tr w:rsidR="000A5687" w:rsidRPr="00A37339" w:rsidTr="00713037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</w:tcPr>
          <w:p w:rsidR="000A5687" w:rsidRPr="00A37339" w:rsidRDefault="000A5687" w:rsidP="0071303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>C</w:t>
            </w: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6"/>
              </w:rPr>
              <w:t xml:space="preserve">ommon cold </w:t>
            </w:r>
          </w:p>
        </w:tc>
        <w:tc>
          <w:tcPr>
            <w:tcW w:w="4435" w:type="dxa"/>
            <w:shd w:val="clear" w:color="auto" w:fill="auto"/>
            <w:noWrap/>
          </w:tcPr>
          <w:p w:rsidR="000A5687" w:rsidRPr="00A37339" w:rsidRDefault="000A5687" w:rsidP="007130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>In the past 12 months, how many times has your child had a cold?</w:t>
            </w:r>
          </w:p>
        </w:tc>
        <w:tc>
          <w:tcPr>
            <w:tcW w:w="3014" w:type="dxa"/>
            <w:shd w:val="clear" w:color="auto" w:fill="auto"/>
            <w:noWrap/>
          </w:tcPr>
          <w:p w:rsidR="000A5687" w:rsidRPr="00A37339" w:rsidRDefault="000A5687" w:rsidP="000A5687">
            <w:pPr>
              <w:widowControl/>
              <w:numPr>
                <w:ilvl w:val="0"/>
                <w:numId w:val="4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6"/>
              </w:rPr>
              <w:t xml:space="preserve">Less than 3 times </w:t>
            </w:r>
          </w:p>
          <w:p w:rsidR="000A5687" w:rsidRPr="00A37339" w:rsidRDefault="000A5687" w:rsidP="000A5687">
            <w:pPr>
              <w:widowControl/>
              <w:numPr>
                <w:ilvl w:val="0"/>
                <w:numId w:val="4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6"/>
              </w:rPr>
              <w:t>3</w:t>
            </w: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 xml:space="preserve">– </w:t>
            </w:r>
            <w:r w:rsidRPr="00A373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6"/>
              </w:rPr>
              <w:t>5</w:t>
            </w: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 xml:space="preserve"> times</w:t>
            </w:r>
          </w:p>
          <w:p w:rsidR="000A5687" w:rsidRPr="00A37339" w:rsidRDefault="000A5687" w:rsidP="000A5687">
            <w:pPr>
              <w:widowControl/>
              <w:numPr>
                <w:ilvl w:val="0"/>
                <w:numId w:val="4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>6 – 10 times</w:t>
            </w:r>
          </w:p>
          <w:p w:rsidR="000A5687" w:rsidRPr="00A37339" w:rsidRDefault="000A5687" w:rsidP="000A5687">
            <w:pPr>
              <w:widowControl/>
              <w:numPr>
                <w:ilvl w:val="0"/>
                <w:numId w:val="4"/>
              </w:num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</w:pPr>
            <w:r w:rsidRPr="00A373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6"/>
              </w:rPr>
              <w:t>More than 10 times</w:t>
            </w:r>
          </w:p>
        </w:tc>
      </w:tr>
    </w:tbl>
    <w:p w:rsidR="005E7174" w:rsidRDefault="005E7174"/>
    <w:sectPr w:rsidR="005E7174" w:rsidSect="00E91739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15629C"/>
    <w:multiLevelType w:val="hybridMultilevel"/>
    <w:tmpl w:val="6CA8F21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49A0283"/>
    <w:multiLevelType w:val="hybridMultilevel"/>
    <w:tmpl w:val="FBDE26E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35A13278"/>
    <w:multiLevelType w:val="hybridMultilevel"/>
    <w:tmpl w:val="7FCAFCB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522D4C07"/>
    <w:multiLevelType w:val="hybridMultilevel"/>
    <w:tmpl w:val="C9FA045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687"/>
    <w:rsid w:val="000A5687"/>
    <w:rsid w:val="005E7174"/>
    <w:rsid w:val="00E91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4D82F5-EBEF-4904-9487-9CCF1CF52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56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0</Words>
  <Characters>2567</Characters>
  <Application>Microsoft Office Word</Application>
  <DocSecurity>0</DocSecurity>
  <Lines>21</Lines>
  <Paragraphs>6</Paragraphs>
  <ScaleCrop>false</ScaleCrop>
  <Company/>
  <LinksUpToDate>false</LinksUpToDate>
  <CharactersWithSpaces>3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yest</dc:creator>
  <cp:keywords/>
  <dc:description/>
  <cp:lastModifiedBy>Honeyest</cp:lastModifiedBy>
  <cp:revision>2</cp:revision>
  <dcterms:created xsi:type="dcterms:W3CDTF">2015-03-10T01:44:00Z</dcterms:created>
  <dcterms:modified xsi:type="dcterms:W3CDTF">2015-03-10T01:44:00Z</dcterms:modified>
</cp:coreProperties>
</file>